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23" w:type="dxa"/>
        <w:tblLook w:val="04A0" w:firstRow="1" w:lastRow="0" w:firstColumn="1" w:lastColumn="0" w:noHBand="0" w:noVBand="1"/>
      </w:tblPr>
      <w:tblGrid>
        <w:gridCol w:w="3402"/>
        <w:gridCol w:w="1985"/>
        <w:gridCol w:w="3118"/>
        <w:gridCol w:w="1418"/>
      </w:tblGrid>
      <w:tr w:rsidR="005C3F57" w:rsidRPr="00426E3D" w14:paraId="270F7A55" w14:textId="77777777" w:rsidTr="00E22441">
        <w:tc>
          <w:tcPr>
            <w:tcW w:w="9923" w:type="dxa"/>
            <w:gridSpan w:val="4"/>
          </w:tcPr>
          <w:p w14:paraId="7690AB7B" w14:textId="77777777" w:rsidR="005C3F57" w:rsidRPr="00E22441" w:rsidRDefault="005C3F57" w:rsidP="00E22441">
            <w:pPr>
              <w:pStyle w:val="Balk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Table S3. </w:t>
            </w:r>
            <w:r w:rsidRPr="00E15A3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inal multivariable logistic regression model for predictors of </w:t>
            </w:r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AF</w:t>
            </w:r>
            <w:r w:rsidRPr="00E15A3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matched cohort)</w:t>
            </w:r>
          </w:p>
        </w:tc>
      </w:tr>
      <w:tr w:rsidR="005C3F57" w:rsidRPr="00426E3D" w14:paraId="35FCCD94" w14:textId="77777777" w:rsidTr="00E22441">
        <w:tc>
          <w:tcPr>
            <w:tcW w:w="3402" w:type="dxa"/>
          </w:tcPr>
          <w:p w14:paraId="17D4D0E5" w14:textId="77777777" w:rsidR="005C3F57" w:rsidRPr="00426E3D" w:rsidRDefault="005C3F57" w:rsidP="00E224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985" w:type="dxa"/>
          </w:tcPr>
          <w:p w14:paraId="5A5E95A4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Odds Ratio (OR)</w:t>
            </w:r>
          </w:p>
        </w:tc>
        <w:tc>
          <w:tcPr>
            <w:tcW w:w="3118" w:type="dxa"/>
          </w:tcPr>
          <w:p w14:paraId="799F941C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95% Confidence Interval (CI)</w:t>
            </w:r>
          </w:p>
        </w:tc>
        <w:tc>
          <w:tcPr>
            <w:tcW w:w="1418" w:type="dxa"/>
          </w:tcPr>
          <w:p w14:paraId="7A01E6B6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5C3F57" w:rsidRPr="00426E3D" w14:paraId="38C20EB5" w14:textId="77777777" w:rsidTr="00E22441">
        <w:tc>
          <w:tcPr>
            <w:tcW w:w="3402" w:type="dxa"/>
          </w:tcPr>
          <w:p w14:paraId="3E676B2D" w14:textId="77777777" w:rsidR="005C3F57" w:rsidRPr="00426E3D" w:rsidRDefault="005C3F57" w:rsidP="00E224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Operation type (MS vs TCRAT)</w:t>
            </w:r>
          </w:p>
        </w:tc>
        <w:tc>
          <w:tcPr>
            <w:tcW w:w="1985" w:type="dxa"/>
          </w:tcPr>
          <w:p w14:paraId="208770F8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6.12</w:t>
            </w:r>
          </w:p>
        </w:tc>
        <w:tc>
          <w:tcPr>
            <w:tcW w:w="3118" w:type="dxa"/>
          </w:tcPr>
          <w:p w14:paraId="0705A8D9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2.48 – 15.09</w:t>
            </w:r>
          </w:p>
        </w:tc>
        <w:tc>
          <w:tcPr>
            <w:tcW w:w="1418" w:type="dxa"/>
          </w:tcPr>
          <w:p w14:paraId="7F2B3CA2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5C3F57" w:rsidRPr="00426E3D" w14:paraId="0FFF8FC4" w14:textId="77777777" w:rsidTr="00E22441">
        <w:tc>
          <w:tcPr>
            <w:tcW w:w="3402" w:type="dxa"/>
          </w:tcPr>
          <w:p w14:paraId="07BB1956" w14:textId="77777777" w:rsidR="005C3F57" w:rsidRPr="00426E3D" w:rsidRDefault="005C3F57" w:rsidP="00E224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Age (per year)</w:t>
            </w:r>
          </w:p>
        </w:tc>
        <w:tc>
          <w:tcPr>
            <w:tcW w:w="1985" w:type="dxa"/>
          </w:tcPr>
          <w:p w14:paraId="2FC7BB14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118" w:type="dxa"/>
          </w:tcPr>
          <w:p w14:paraId="1C60C902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 xml:space="preserve"> – 1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8" w:type="dxa"/>
          </w:tcPr>
          <w:p w14:paraId="480C03EE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5C3F57" w:rsidRPr="00426E3D" w14:paraId="70DD07C5" w14:textId="77777777" w:rsidTr="00E22441">
        <w:tc>
          <w:tcPr>
            <w:tcW w:w="3402" w:type="dxa"/>
          </w:tcPr>
          <w:p w14:paraId="5A3AFE8F" w14:textId="77777777" w:rsidR="005C3F57" w:rsidRPr="00426E3D" w:rsidRDefault="005C3F57" w:rsidP="00E224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LVEF (per %)</w:t>
            </w:r>
          </w:p>
        </w:tc>
        <w:tc>
          <w:tcPr>
            <w:tcW w:w="1985" w:type="dxa"/>
          </w:tcPr>
          <w:p w14:paraId="2444A22C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118" w:type="dxa"/>
          </w:tcPr>
          <w:p w14:paraId="780E2CE0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 xml:space="preserve"> – 0.9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8" w:type="dxa"/>
          </w:tcPr>
          <w:p w14:paraId="52DC84BC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</w:tr>
      <w:tr w:rsidR="005C3F57" w:rsidRPr="00426E3D" w14:paraId="011ECC62" w14:textId="77777777" w:rsidTr="00E22441">
        <w:tc>
          <w:tcPr>
            <w:tcW w:w="3402" w:type="dxa"/>
          </w:tcPr>
          <w:p w14:paraId="6A800AD9" w14:textId="77777777" w:rsidR="005C3F57" w:rsidRPr="00426E3D" w:rsidRDefault="005C3F57" w:rsidP="00E224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985" w:type="dxa"/>
          </w:tcPr>
          <w:p w14:paraId="4D2D1174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118" w:type="dxa"/>
          </w:tcPr>
          <w:p w14:paraId="55037B30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 xml:space="preserve"> – 3.</w:t>
            </w: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418" w:type="dxa"/>
          </w:tcPr>
          <w:p w14:paraId="0199B76F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5C3F57" w:rsidRPr="00426E3D" w14:paraId="4CD0EDF0" w14:textId="77777777" w:rsidTr="00E22441">
        <w:tc>
          <w:tcPr>
            <w:tcW w:w="3402" w:type="dxa"/>
          </w:tcPr>
          <w:p w14:paraId="159381C7" w14:textId="77777777" w:rsidR="005C3F57" w:rsidRPr="00426E3D" w:rsidRDefault="005C3F57" w:rsidP="00E224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Cross-clamp time (per 10 min)</w:t>
            </w:r>
          </w:p>
        </w:tc>
        <w:tc>
          <w:tcPr>
            <w:tcW w:w="1985" w:type="dxa"/>
          </w:tcPr>
          <w:p w14:paraId="56E67AC8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3118" w:type="dxa"/>
          </w:tcPr>
          <w:p w14:paraId="630120C9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1418" w:type="dxa"/>
          </w:tcPr>
          <w:p w14:paraId="3D53A440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5C3F57" w:rsidRPr="00426E3D" w14:paraId="63CDCD35" w14:textId="77777777" w:rsidTr="00E22441">
        <w:tc>
          <w:tcPr>
            <w:tcW w:w="3402" w:type="dxa"/>
          </w:tcPr>
          <w:p w14:paraId="0644DCFE" w14:textId="77777777" w:rsidR="005C3F57" w:rsidRPr="00426E3D" w:rsidRDefault="005C3F57" w:rsidP="00E224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Blood transfusion (≥1 unit)</w:t>
            </w:r>
          </w:p>
        </w:tc>
        <w:tc>
          <w:tcPr>
            <w:tcW w:w="1985" w:type="dxa"/>
          </w:tcPr>
          <w:p w14:paraId="1ADEB6B8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3118" w:type="dxa"/>
          </w:tcPr>
          <w:p w14:paraId="6D147E64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8" w:type="dxa"/>
          </w:tcPr>
          <w:p w14:paraId="4641C275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</w:tr>
      <w:tr w:rsidR="005C3F57" w:rsidRPr="00426E3D" w14:paraId="6BE0C75F" w14:textId="77777777" w:rsidTr="00E22441">
        <w:tc>
          <w:tcPr>
            <w:tcW w:w="3402" w:type="dxa"/>
          </w:tcPr>
          <w:p w14:paraId="694647C3" w14:textId="77777777" w:rsidR="005C3F57" w:rsidRPr="00426E3D" w:rsidRDefault="005C3F57" w:rsidP="00E2244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uroscore II score</w:t>
            </w:r>
          </w:p>
        </w:tc>
        <w:tc>
          <w:tcPr>
            <w:tcW w:w="1985" w:type="dxa"/>
          </w:tcPr>
          <w:p w14:paraId="483BF80E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3118" w:type="dxa"/>
          </w:tcPr>
          <w:p w14:paraId="3FA8005C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8" w:type="dxa"/>
          </w:tcPr>
          <w:p w14:paraId="2B22AA02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42</w:t>
            </w:r>
          </w:p>
        </w:tc>
      </w:tr>
      <w:tr w:rsidR="005C3F57" w:rsidRPr="00426E3D" w14:paraId="054247F9" w14:textId="77777777" w:rsidTr="00E22441">
        <w:tc>
          <w:tcPr>
            <w:tcW w:w="3402" w:type="dxa"/>
          </w:tcPr>
          <w:p w14:paraId="294D6DA4" w14:textId="77777777" w:rsidR="005C3F57" w:rsidRPr="00426E3D" w:rsidRDefault="005C3F57" w:rsidP="00E224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Male gender</w:t>
            </w:r>
          </w:p>
        </w:tc>
        <w:tc>
          <w:tcPr>
            <w:tcW w:w="1985" w:type="dxa"/>
          </w:tcPr>
          <w:p w14:paraId="1A73F63C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118" w:type="dxa"/>
          </w:tcPr>
          <w:p w14:paraId="6DBA247A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26E3D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418" w:type="dxa"/>
          </w:tcPr>
          <w:p w14:paraId="19163D81" w14:textId="77777777" w:rsidR="005C3F57" w:rsidRPr="00426E3D" w:rsidRDefault="005C3F57" w:rsidP="00E224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6E3D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30</w:t>
            </w:r>
          </w:p>
        </w:tc>
      </w:tr>
    </w:tbl>
    <w:p w14:paraId="5ACFC138" w14:textId="77777777" w:rsidR="005C3F57" w:rsidRDefault="005C3F57" w:rsidP="005C3F57">
      <w:pPr>
        <w:tabs>
          <w:tab w:val="left" w:pos="5822"/>
        </w:tabs>
        <w:rPr>
          <w:rFonts w:ascii="Times New Roman" w:hAnsi="Times New Roman" w:cs="Times New Roman"/>
        </w:rPr>
      </w:pPr>
    </w:p>
    <w:p w14:paraId="6F347029" w14:textId="77777777" w:rsidR="005C3F57" w:rsidRPr="00E22441" w:rsidRDefault="005C3F57" w:rsidP="005C3F57">
      <w:pPr>
        <w:rPr>
          <w:rFonts w:ascii="Times New Roman" w:hAnsi="Times New Roman" w:cs="Times New Roman"/>
          <w:color w:val="000000" w:themeColor="text1"/>
        </w:rPr>
      </w:pPr>
      <w:r w:rsidRPr="00426E3D">
        <w:rPr>
          <w:rFonts w:ascii="Times New Roman" w:hAnsi="Times New Roman" w:cs="Times New Roman"/>
          <w:color w:val="000000" w:themeColor="text1"/>
        </w:rPr>
        <w:t>Model performance: Hosmer–Lemeshow χ² = 6.02 (df = 8, p = 0.510); AUC = 0.79. No significant multicollinearity observed (all VIF &lt; 2.5).</w:t>
      </w:r>
    </w:p>
    <w:p w14:paraId="49BFC789" w14:textId="77777777" w:rsidR="005C3F57" w:rsidRDefault="005C3F57" w:rsidP="005C3F57">
      <w:pPr>
        <w:rPr>
          <w:rFonts w:ascii="Times New Roman" w:eastAsia="Times New Roman" w:hAnsi="Times New Roman" w:cs="Times New Roman"/>
          <w:color w:val="1A1A1A"/>
          <w:kern w:val="0"/>
          <w:lang w:eastAsia="tr-TR"/>
          <w14:ligatures w14:val="none"/>
        </w:rPr>
      </w:pPr>
      <w:r w:rsidRPr="002533D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color w:val="000000"/>
        </w:rPr>
        <w:t xml:space="preserve">LVEF: left ventricular ejection fraction; POAF: postoperative atrial fibrillation; </w:t>
      </w:r>
      <w:r w:rsidRPr="002533DD">
        <w:rPr>
          <w:rFonts w:ascii="Times New Roman" w:eastAsia="Times New Roman" w:hAnsi="Times New Roman" w:cs="Times New Roman"/>
          <w:color w:val="1A1A1A"/>
          <w:kern w:val="0"/>
          <w:lang w:eastAsia="tr-TR"/>
          <w14:ligatures w14:val="none"/>
        </w:rPr>
        <w:t>TCRAT: total coronary revascularization via left anterior thoracotomy; MS: median sternotomy</w:t>
      </w:r>
      <w:r>
        <w:rPr>
          <w:rFonts w:ascii="Times New Roman" w:eastAsia="Times New Roman" w:hAnsi="Times New Roman" w:cs="Times New Roman"/>
          <w:color w:val="1A1A1A"/>
          <w:kern w:val="0"/>
          <w:lang w:eastAsia="tr-TR"/>
          <w14:ligatures w14:val="none"/>
        </w:rPr>
        <w:t>)</w:t>
      </w:r>
    </w:p>
    <w:p w14:paraId="4FC822F3" w14:textId="77777777" w:rsidR="005C3F57" w:rsidRDefault="005C3F57"/>
    <w:sectPr w:rsidR="005C3F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57"/>
    <w:rsid w:val="005C3F57"/>
    <w:rsid w:val="0070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452032"/>
  <w15:chartTrackingRefBased/>
  <w15:docId w15:val="{F6CDD116-429E-9E45-B68A-2012F5872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F57"/>
  </w:style>
  <w:style w:type="paragraph" w:styleId="Balk1">
    <w:name w:val="heading 1"/>
    <w:basedOn w:val="Normal"/>
    <w:next w:val="Normal"/>
    <w:link w:val="Balk1Char"/>
    <w:uiPriority w:val="9"/>
    <w:qFormat/>
    <w:rsid w:val="005C3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5C3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C3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C3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C3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C3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C3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C3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C3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C3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5C3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C3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C3F5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C3F5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C3F5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C3F5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C3F5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C3F5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C3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C3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C3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C3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C3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C3F5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C3F5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C3F5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C3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C3F5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C3F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 sural</dc:creator>
  <cp:keywords/>
  <dc:description/>
  <cp:lastModifiedBy>sefa sural</cp:lastModifiedBy>
  <cp:revision>1</cp:revision>
  <dcterms:created xsi:type="dcterms:W3CDTF">2025-10-08T17:04:00Z</dcterms:created>
  <dcterms:modified xsi:type="dcterms:W3CDTF">2025-10-08T17:05:00Z</dcterms:modified>
</cp:coreProperties>
</file>